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40" w:type="dxa"/>
        <w:tblLook w:val="04A0" w:firstRow="1" w:lastRow="0" w:firstColumn="1" w:lastColumn="0" w:noHBand="0" w:noVBand="1"/>
      </w:tblPr>
      <w:tblGrid>
        <w:gridCol w:w="4245"/>
        <w:gridCol w:w="1972"/>
        <w:gridCol w:w="2537"/>
        <w:gridCol w:w="2018"/>
        <w:gridCol w:w="2387"/>
        <w:gridCol w:w="892"/>
      </w:tblGrid>
      <w:tr w:rsidR="00F122F9" w:rsidRPr="00F122F9" w14:paraId="3ED51370" w14:textId="77777777" w:rsidTr="00F122F9">
        <w:trPr>
          <w:trHeight w:val="310"/>
        </w:trPr>
        <w:tc>
          <w:tcPr>
            <w:tcW w:w="1404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36F64" w14:textId="2C2B2DAE" w:rsidR="00F122F9" w:rsidRPr="00F122F9" w:rsidRDefault="00F122F9" w:rsidP="00F122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 1 Baseline characteristics of the participants</w:t>
            </w:r>
          </w:p>
        </w:tc>
      </w:tr>
      <w:tr w:rsidR="00F122F9" w:rsidRPr="00F122F9" w14:paraId="39DEEF4F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78DC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AA5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EC6A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 grip strength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73EC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grip strength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0DAF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ndardize dif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C50A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F122F9" w:rsidRPr="00F122F9" w14:paraId="4777374D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7EF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BEB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4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7AE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8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80E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6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E6D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227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46483F70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596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) (mean, SD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2C8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615 ±7.25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C60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695 ±5.27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071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715±7.58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D3F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6 (0.589, 0.64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AA4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22F9" w:rsidRPr="00F122F9" w14:paraId="60777B2B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820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 (mean, SD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43C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26 ±4.655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9E0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419 ±4.44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95B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633±4.638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189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3 (0.366, 0.42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6E6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22F9" w:rsidRPr="00F122F9" w14:paraId="353D805E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0B3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p strength (kg) (mean, SD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359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786 ±7.65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F90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412±6.53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7D5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914±5.866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B5B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1 (1.661, 1.72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074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22F9" w:rsidRPr="00F122F9" w14:paraId="5C754BD0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71D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SD-10 score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EB5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9AC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E89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8F7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6 (0.079, 0.13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F6E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22F9" w:rsidRPr="00F122F9" w14:paraId="73D704E2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533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&lt;1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1B7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66 (54.734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331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80 (58.540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11C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86 (53.30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2AD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ABD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592BB388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51B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&gt;=1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4D1F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77 (45.266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52D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2 (41.460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AF6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75 (46.70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77A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2F5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60EA5E6D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589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D60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56C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1B4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711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 (-0.017, 0.03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6F7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3</w:t>
            </w:r>
          </w:p>
        </w:tc>
      </w:tr>
      <w:tr w:rsidR="00F122F9" w:rsidRPr="00F122F9" w14:paraId="601FA6E6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58A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Mal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15C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01 (48.279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1B1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7 (47.942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DF8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14 (48.406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4C0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8AA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28AE4184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AB3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Femal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E2E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42 (51.721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9EE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5 (52.058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C09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47 (51.594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FF7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FCB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3DF82605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258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ucation level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0F0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541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793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BC1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8 (0.191, 0.24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177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22F9" w:rsidRPr="00F122F9" w14:paraId="507D31F0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55F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ev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083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84 (53.337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59B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60 (46.244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51C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24 (56.009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CF8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3E0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5E8A46CB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A22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Middle school or und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5D1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66 (31.694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8B6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76 (34.429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E4C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90 (30.663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D29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158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57B65FCC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B6A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Secondary and higher secondary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2DD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79 (10.529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413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1 (12.978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A5C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8 (9.607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0E0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D02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3A7AEEB9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FED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Above higher secondary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168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4 (4.440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417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5 (6.349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295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9 (3.721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825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082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57A0476E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F80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ital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606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9E1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AAC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8CB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6 (0.219, 0.27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D15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22F9" w:rsidRPr="00F122F9" w14:paraId="770E3AF7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29B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Married or partnere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3AC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12 (64.777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DFD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58 (72.948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4FB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54 (61.699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ADF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0FA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498EA87B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0E4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Widowe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A0D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78 (33.200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229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7 (25.087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C33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01 (36.257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06B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909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7146CB99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618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Other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900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3 (2.022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119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 (1.965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A42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6 (2.044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594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016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0714F3AE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A95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ing status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32B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749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A41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DB0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 (0.007, 0.06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58C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F122F9" w:rsidRPr="00F122F9" w14:paraId="1E296070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50E9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ev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691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24 (79.488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32BF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47 (79.548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C27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77 (79.465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63CF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03D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5F730AEC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577A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Current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797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4 (14.211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B9B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7 (14.674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D2D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7 (14.037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337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EA6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33C9F945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E9D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Ev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720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2 (6.301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AA9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2 (5.778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4F9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0 (6.497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638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E0B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06734FDF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C88A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rinking status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796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C6A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8A2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DF1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 (-0.014, 0.03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692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F122F9" w:rsidRPr="00F122F9" w14:paraId="19C64BD1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C8C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ev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091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66 (82.554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55B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00 (82.888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A39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66 (82.428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E9D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CA7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6175B598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4BD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Current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884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53 (8.974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3FE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9 (8.810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0DB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4 (9.036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E15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CC1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7ACB4F76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723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Ev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8F3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6 (8.473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F62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1 (8.302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496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5 (8.537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F19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94E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7C939BBE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512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ce of residence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7B8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3B9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D20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CC3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0 (0.024, 0.07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BE5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22F9" w:rsidRPr="00F122F9" w14:paraId="6C034B67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B23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Urba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10D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35 (33.409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D86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9 (35.138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C30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06 (32.758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15C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EB9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3C8D7CF1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A8E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Rural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655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08 (66.591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7AE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3 (64.862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772F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55 (67.242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37A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5CAF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7DD80CA3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FB7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e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32B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31F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371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223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5 (0.129, 0.18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D48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22F9" w:rsidRPr="00F122F9" w14:paraId="3003430D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B6C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Scheduled cast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1FE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58 (16.411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71D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9 (14.698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93F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9 (17.054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F19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9C1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39F1C5B0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06A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Scheduled </w:t>
            </w:r>
            <w:proofErr w:type="spellStart"/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ble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8EE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98 (16.927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1F2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1 (17.425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7F2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7 (16.74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8AD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BF6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4B1A31E3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CBE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Other backward clas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240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99 (38.282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E27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78 (34.796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5C8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21 (39.59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8AC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9EB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5D864BAC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AAC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 or other cast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81E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09 (28.379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BDE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51 (33.081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52B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58 (26.616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A7D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DFB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68B54E25" w14:textId="77777777" w:rsidTr="00F122F9">
        <w:trPr>
          <w:trHeight w:val="62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E2A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ual per capita consumption expenditure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BF2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5F3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392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0AB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 (0.098, 0.15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28B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22F9" w:rsidRPr="00F122F9" w14:paraId="47F1DFA6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3D4D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Low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BEB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33 (35.599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CD2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87 (31.903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F94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46 (36.991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CD0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408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20C5DBF8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C44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Medium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19D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94 (33.993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AB8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6 (34.028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989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48 (33.98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9FF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88A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070096D1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766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High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7DC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14 (30.409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C52F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9 (34.068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750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65 (29.03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E53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ECE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0EE046AA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802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3DA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FA7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CBE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D9E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 (-0.019, 0.03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026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F122F9" w:rsidRPr="00F122F9" w14:paraId="3447A05F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B22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B6E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07 (65.500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4D8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0 (65.241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01D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27 (65.597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9D9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B4E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553D888B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1FC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B34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32 (34.500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2A7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00 (34.759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4E5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32 (34.403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AA1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B37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1E1B17E2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16F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betes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B1E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E38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5CE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DFD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 (-0.025, 0.02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E1E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F122F9" w:rsidRPr="00F122F9" w14:paraId="32BA31AF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F3D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8EE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33 (84.612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B07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26 (84.572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DE2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07 (84.627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9A5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03F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3D7E3E43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C71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7FE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07 (15.388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330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4 (15.428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892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53 (15.373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D08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38D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324DCC7A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65F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nic heart disease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3FA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B71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B32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639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 (-0.012, 0.04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66D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</w:tr>
      <w:tr w:rsidR="00F122F9" w:rsidRPr="00F122F9" w14:paraId="2A159E06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28B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618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973 (94.993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535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5 (95.229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E06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48 (94.904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F1A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DDC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2C524FDF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078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741F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9 (5.007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BE4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7 (4.771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5F2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2 (5.096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F49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74B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3952D132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EB4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rthritis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4D9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9B8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808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DB7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6 (0.069, 0.12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3A0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22F9" w:rsidRPr="00F122F9" w14:paraId="325E84AA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3CE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970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44 (86.201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CB7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17 (88.545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86B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27 (85.318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2FA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590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3ECE10E3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31C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0FE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69 (13.799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5AE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6 (11.455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DE8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3 (14.682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CAF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45F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77035A69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AD7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lmonary disease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196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715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37E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359F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 (-0.004, 0.04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B7A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F122F9" w:rsidRPr="00F122F9" w14:paraId="407BE402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6F6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5C4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09 (97.319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901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01 (97.581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B812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8 (97.221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4BBB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F97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3A27D65E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E6C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807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3 (2.681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22B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 (2.419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72A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2 (2.779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F07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0A5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767DD2B5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AC6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sical activity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374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41D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B54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7A8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6 (0.149, 0.20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573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22F9" w:rsidRPr="00F122F9" w14:paraId="02C48C8A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56C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Frequent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CED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78 (18.213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9B1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8 (22.430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EB5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0 (16.624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547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E824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271B9D66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4D7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Rar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BFE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3 (7.585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E02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6 (9.036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32EE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7 (7.037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B5C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04B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3B1307D1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1F6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ev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B77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81 (74.202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00EF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27 (68.534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AD3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54 (76.339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C90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1EA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28FB7AC6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A40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nitive impairment, n (%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AF3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5819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9ABD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0E77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6 (0.269, 0.32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C1D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22F9" w:rsidRPr="00F122F9" w14:paraId="1D45B555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C8B5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AC3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04 (83.400%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4386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96 (90.831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61B1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08 (80.600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A07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BA1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2F9" w:rsidRPr="00F122F9" w14:paraId="09B7942D" w14:textId="77777777" w:rsidTr="00F122F9">
        <w:trPr>
          <w:trHeight w:val="31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A363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F195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39 (16.600%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B5F38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6 (9.169%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0A790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53 (19.400%)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E5FA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772C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122F9" w:rsidRPr="00F122F9" w14:paraId="3CFC838F" w14:textId="77777777" w:rsidTr="00F122F9">
        <w:trPr>
          <w:trHeight w:val="310"/>
        </w:trPr>
        <w:tc>
          <w:tcPr>
            <w:tcW w:w="107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36DF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22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te: BMI, Body mass index; CESD, Center for Epidemiologic Studies Depression Scale.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EF8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6103" w14:textId="77777777" w:rsidR="00F122F9" w:rsidRPr="00F122F9" w:rsidRDefault="00F122F9" w:rsidP="00F122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C4F6040" w14:textId="77777777" w:rsidR="002B7F3C" w:rsidRPr="00F122F9" w:rsidRDefault="002B7F3C"/>
    <w:sectPr w:rsidR="002B7F3C" w:rsidRPr="00F122F9" w:rsidSect="00F122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4CD12" w14:textId="77777777" w:rsidR="009341B3" w:rsidRDefault="009341B3" w:rsidP="00F122F9">
      <w:r>
        <w:separator/>
      </w:r>
    </w:p>
  </w:endnote>
  <w:endnote w:type="continuationSeparator" w:id="0">
    <w:p w14:paraId="7F816C2A" w14:textId="77777777" w:rsidR="009341B3" w:rsidRDefault="009341B3" w:rsidP="00F12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D6D0B" w14:textId="77777777" w:rsidR="009341B3" w:rsidRDefault="009341B3" w:rsidP="00F122F9">
      <w:r>
        <w:separator/>
      </w:r>
    </w:p>
  </w:footnote>
  <w:footnote w:type="continuationSeparator" w:id="0">
    <w:p w14:paraId="330C6DD6" w14:textId="77777777" w:rsidR="009341B3" w:rsidRDefault="009341B3" w:rsidP="00F12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3C"/>
    <w:rsid w:val="002B7F3C"/>
    <w:rsid w:val="009341B3"/>
    <w:rsid w:val="00F1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D97DB77-9A41-4193-A57C-3AD547916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2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2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2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2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6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6</Words>
  <Characters>3285</Characters>
  <Application>Microsoft Office Word</Application>
  <DocSecurity>0</DocSecurity>
  <Lines>27</Lines>
  <Paragraphs>7</Paragraphs>
  <ScaleCrop>false</ScaleCrop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31999815@qq.com</dc:creator>
  <cp:keywords/>
  <dc:description/>
  <cp:lastModifiedBy>2631999815@qq.com</cp:lastModifiedBy>
  <cp:revision>2</cp:revision>
  <dcterms:created xsi:type="dcterms:W3CDTF">2022-05-25T15:22:00Z</dcterms:created>
  <dcterms:modified xsi:type="dcterms:W3CDTF">2022-05-25T15:24:00Z</dcterms:modified>
</cp:coreProperties>
</file>